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8" w:type="dxa"/>
        <w:jc w:val="left"/>
        <w:tblInd w:w="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8"/>
        <w:gridCol w:w="810"/>
        <w:gridCol w:w="1440"/>
        <w:gridCol w:w="1620"/>
      </w:tblGrid>
      <w:tr>
        <w:trPr>
          <w:tblHeader w:val="true"/>
        </w:trPr>
        <w:tc>
          <w:tcPr>
            <w:tcW w:w="4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ocality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I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atitud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ongitude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nceton, San Francisco Bay, California, USA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yote Point, San Francisco Bay, California, US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rris Point, San Miguel Island, California, US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Helvetica"/>
                <w:sz w:val="20"/>
                <w:szCs w:val="15"/>
              </w:rPr>
            </w:pPr>
            <w:r>
              <w:rPr>
                <w:rFonts w:cs="Helvetica" w:ascii="Times New Roman" w:hAnsi="Times New Roman"/>
                <w:sz w:val="20"/>
                <w:szCs w:val="15"/>
              </w:rPr>
              <w:t>34° 4'24.12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Helvetica"/>
                <w:sz w:val="20"/>
                <w:szCs w:val="15"/>
              </w:rPr>
            </w:pPr>
            <w:r>
              <w:rPr>
                <w:rFonts w:cs="Helvetica" w:ascii="Times New Roman" w:hAnsi="Times New Roman"/>
                <w:sz w:val="20"/>
                <w:szCs w:val="15"/>
              </w:rPr>
              <w:t>120°21'47.58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rizaba, Santa Cruz Island, California, US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Helvetica"/>
                <w:sz w:val="20"/>
                <w:szCs w:val="15"/>
              </w:rPr>
            </w:pPr>
            <w:r>
              <w:rPr>
                <w:rFonts w:cs="Helvetica" w:ascii="Times New Roman" w:hAnsi="Times New Roman"/>
                <w:sz w:val="20"/>
                <w:szCs w:val="15"/>
              </w:rPr>
              <w:t>34° 2'42.30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Helvetica"/>
                <w:sz w:val="20"/>
                <w:szCs w:val="15"/>
              </w:rPr>
            </w:pPr>
            <w:r>
              <w:rPr>
                <w:rFonts w:cs="Helvetica" w:ascii="Times New Roman" w:hAnsi="Times New Roman"/>
                <w:sz w:val="20"/>
                <w:szCs w:val="15"/>
              </w:rPr>
              <w:t>119°43'18.78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W-Talcott, Santa Rosa Island, California, US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Helvetica"/>
                <w:sz w:val="20"/>
                <w:szCs w:val="15"/>
              </w:rPr>
            </w:pPr>
            <w:r>
              <w:rPr>
                <w:rFonts w:cs="Helvetica" w:ascii="Times New Roman" w:hAnsi="Times New Roman"/>
                <w:sz w:val="20"/>
                <w:szCs w:val="15"/>
              </w:rPr>
              <w:t>34° 0'34.44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Helvetica"/>
                <w:sz w:val="20"/>
                <w:szCs w:val="15"/>
              </w:rPr>
            </w:pPr>
            <w:r>
              <w:rPr>
                <w:rFonts w:cs="Helvetica" w:ascii="Times New Roman" w:hAnsi="Times New Roman"/>
                <w:sz w:val="20"/>
                <w:szCs w:val="15"/>
              </w:rPr>
              <w:t>120°13'3.36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na Point, Santa Rosa Island, California, US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ter Harbor, San Miguel Island, California, US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Helvetica"/>
                <w:sz w:val="20"/>
                <w:szCs w:val="15"/>
              </w:rPr>
            </w:pPr>
            <w:r>
              <w:rPr>
                <w:rFonts w:cs="Helvetica" w:ascii="Times New Roman" w:hAnsi="Times New Roman"/>
                <w:sz w:val="20"/>
                <w:szCs w:val="15"/>
              </w:rPr>
              <w:t>34° 3'7.32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Helvetica"/>
                <w:sz w:val="20"/>
                <w:szCs w:val="15"/>
              </w:rPr>
            </w:pPr>
            <w:r>
              <w:rPr>
                <w:rFonts w:cs="Helvetica" w:ascii="Times New Roman" w:hAnsi="Times New Roman"/>
                <w:sz w:val="20"/>
                <w:szCs w:val="15"/>
              </w:rPr>
              <w:t>120°24'27.30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ssil Reef, Santa Rosa Island, California, US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Helvetica"/>
                <w:sz w:val="20"/>
                <w:szCs w:val="15"/>
              </w:rPr>
            </w:pPr>
            <w:r>
              <w:rPr>
                <w:rFonts w:cs="Helvetica" w:ascii="Times New Roman" w:hAnsi="Times New Roman"/>
                <w:sz w:val="20"/>
                <w:szCs w:val="15"/>
              </w:rPr>
              <w:t>33°59'35.34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Helvetica"/>
                <w:sz w:val="20"/>
                <w:szCs w:val="15"/>
              </w:rPr>
            </w:pPr>
            <w:r>
              <w:rPr>
                <w:rFonts w:cs="Helvetica" w:ascii="Times New Roman" w:hAnsi="Times New Roman"/>
                <w:sz w:val="20"/>
                <w:szCs w:val="15"/>
              </w:rPr>
              <w:t>120°14'15.30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dustrial area, Catalina Island, California, US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ttle Harbor, Catalina Island, California, US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thsmus Cove, Catalina Island, California, US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scanso, Catalina Island, California, US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ng Beach, California, US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n Diego, California, US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fugio, California, US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aga Cove, California, US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brillo, California, US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n Diego, California, US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rona Beach, Ensenada, Baja Californi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°47'23.40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°36'57.36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ord Point, Santa Rosa Island, California, US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Helvetica"/>
                <w:sz w:val="20"/>
                <w:szCs w:val="15"/>
              </w:rPr>
            </w:pPr>
            <w:r>
              <w:rPr>
                <w:rFonts w:cs="Helvetica" w:ascii="Times New Roman" w:hAnsi="Times New Roman"/>
                <w:sz w:val="20"/>
                <w:szCs w:val="15"/>
              </w:rPr>
              <w:t>33°54'52.68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Helvetica"/>
                <w:sz w:val="20"/>
                <w:szCs w:val="15"/>
              </w:rPr>
            </w:pPr>
            <w:r>
              <w:rPr>
                <w:rFonts w:cs="Helvetica" w:ascii="Times New Roman" w:hAnsi="Times New Roman"/>
                <w:sz w:val="20"/>
                <w:szCs w:val="15"/>
              </w:rPr>
              <w:t>120° 3'2.46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ast Point, Santa Rosa Island, California, US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Helvetica"/>
                <w:sz w:val="20"/>
                <w:szCs w:val="15"/>
              </w:rPr>
            </w:pPr>
            <w:r>
              <w:rPr>
                <w:rFonts w:cs="Helvetica" w:ascii="Times New Roman" w:hAnsi="Times New Roman"/>
                <w:sz w:val="20"/>
                <w:szCs w:val="15"/>
              </w:rPr>
              <w:t>33°56'33.72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Helvetica"/>
                <w:sz w:val="20"/>
                <w:szCs w:val="15"/>
              </w:rPr>
            </w:pPr>
            <w:r>
              <w:rPr>
                <w:rFonts w:cs="Helvetica" w:ascii="Times New Roman" w:hAnsi="Times New Roman"/>
                <w:sz w:val="20"/>
                <w:szCs w:val="15"/>
              </w:rPr>
              <w:t>119°58'4.68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ohnsons Lee, Santa Rosa Island, California, US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Helvetica"/>
                <w:sz w:val="20"/>
                <w:szCs w:val="15"/>
              </w:rPr>
            </w:pPr>
            <w:r>
              <w:rPr>
                <w:rFonts w:cs="Helvetica" w:ascii="Times New Roman" w:hAnsi="Times New Roman"/>
                <w:sz w:val="20"/>
                <w:szCs w:val="15"/>
              </w:rPr>
              <w:t>33°54'31.62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Helvetica"/>
                <w:sz w:val="20"/>
                <w:szCs w:val="15"/>
              </w:rPr>
            </w:pPr>
            <w:r>
              <w:rPr>
                <w:rFonts w:cs="Helvetica" w:ascii="Times New Roman" w:hAnsi="Times New Roman"/>
                <w:sz w:val="20"/>
                <w:szCs w:val="15"/>
              </w:rPr>
              <w:t>120° 5'12.48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de Frenchy’s, Anacapa Island, California, US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ndy Beach, Santa Rosa Island, California, US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Helvetica"/>
                <w:sz w:val="20"/>
                <w:szCs w:val="15"/>
              </w:rPr>
            </w:pPr>
            <w:r>
              <w:rPr>
                <w:rFonts w:cs="Helvetica" w:ascii="Times New Roman" w:hAnsi="Times New Roman"/>
                <w:sz w:val="20"/>
                <w:szCs w:val="15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15"/>
              </w:rPr>
            </w:pPr>
            <w:r>
              <w:rPr>
                <w:rFonts w:cs="Times New Roman" w:ascii="Times New Roman" w:hAnsi="Times New Roman"/>
                <w:sz w:val="20"/>
                <w:szCs w:val="15"/>
              </w:rPr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ugglers Cove, Santa Cruz Island, California, US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Helvetica"/>
                <w:sz w:val="20"/>
                <w:szCs w:val="15"/>
              </w:rPr>
            </w:pPr>
            <w:r>
              <w:rPr>
                <w:rFonts w:cs="Helvetica" w:ascii="Times New Roman" w:hAnsi="Times New Roman"/>
                <w:sz w:val="20"/>
                <w:szCs w:val="15"/>
              </w:rPr>
              <w:t>34° 1'10.20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Helvetica"/>
                <w:sz w:val="20"/>
                <w:szCs w:val="15"/>
              </w:rPr>
            </w:pPr>
            <w:r>
              <w:rPr>
                <w:rFonts w:cs="Helvetica" w:ascii="Times New Roman" w:hAnsi="Times New Roman"/>
                <w:sz w:val="20"/>
                <w:szCs w:val="15"/>
              </w:rPr>
              <w:t>119°32'19.20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llows Anchorage, Santa Cruz Island, California, US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°57'42.60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°45'17.82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raser Cove, Santa Cruz Island, California, US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° 3'45.54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°55'8.94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orpion Pier, Santa Cruz Island, California, US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° 2'43.86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°32'48.66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renchy’s, Anacapa Island, California, US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Helvetica" w:ascii="Times New Roman" w:hAnsi="Times New Roman"/>
                <w:sz w:val="20"/>
                <w:szCs w:val="15"/>
              </w:rPr>
              <w:t>34° 0'23.76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°24'38.76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ufadora, Ensenada, Baja Californi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°43'28.62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°43'12.30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hía San Quintin, Baja Californi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°18'35.03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°49'0.47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nta Baja, Baja Californi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°57'18.01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°48'26.08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royo Ancho, Baja Californi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°54'44.88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°42'40.50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matal, Baja Californi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°29'12.53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° 4'5.04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la Cedros, Baja Californi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° 6'2.22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°11'10.98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la Cedros, Baja Californi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° 5'28.44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°17'7.80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la Cedros, Baja Californi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° 4'54.48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°20'19.68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la Cedros, Baja Californi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° 7'8.22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°20'34.80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nta Eugenia Isla Cedros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°51'6.96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° 4'39.41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l Chevo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°48'34.55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°50'13.22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l Queen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°46'39.48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°38'22.69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arrimo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°48'19.32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°43'32.82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hía Tortugas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°41'29.28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°53'30.18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hía Asunción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° 8'12.78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°17'43.56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n Hipolito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°59'26.76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°58'38.94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nta Abreojos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°46'55.92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°30'50.53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erto San Carlos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°47'51.78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° 6'57.90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allarta, Jalisco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°36'55.62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°13'58.86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reyes, Jalisco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°26'13.50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° 1'38.94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reto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°52'43.50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°20'31.56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jete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°15'21.06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°36'41.82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n Evaristo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°21'4.32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°40'37.38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n Brunito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°12'59.40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°22'40.62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n Cosme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°34'40.74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°10'0.00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nta Chivato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° 3'53.94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°57'28.68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ulegé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°54'7.56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°57'14.46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hía Concepción N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°49'46.32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°52'20.64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nta Sueño, Bahía Concepción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°47'56.82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°51'48.72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uenaventura, Bahía Concepción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°38'38.88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°50'46.68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quesón, Bahía Concepción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°38'22.68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°49'45.18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hía Armenta, Bahía Concepción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°37'37.44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°48'52.26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rador, Bahía Concepción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°35'42.24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°47'33.72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umento, Bahía Concepción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°34'0.60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°46'52.92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n Lucas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°13'31.62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°12'33.00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nta Rosalía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°21'40.62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°16'47.82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ino, Sonor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°51'54.06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° 1'54.30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n Carlos, Sonor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°56'21.42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° 5'19.26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uaymas, Sonor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°54'44.33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°56'49.56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 Paz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°13'45.60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°18'33.54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 Paz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°12'0.90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°17'58.68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 Paz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°10'48.36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°18'10.44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la Espiritu Santo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°24'13.08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°20'53.28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la Espiritu Santo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°26'25.80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°22'19.92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la Partida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°31'56.58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°23'0.00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la Cerralvo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° 8'33.72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°49'19.02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la Cerralvo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° 9'19.92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°47'57.18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la Cerralvo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° 8'50.94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°51'36.42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enada de los Muertos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°59'26.88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°49'29.10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rriles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°44'4.14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°42'46.92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railes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°22'58.98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°25'21.48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bo San Lucas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°53'53.46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°52'32.28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bo San Lucas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°52'38.70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°53'51.64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rra Potosi, Guerrero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°32'12.30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°26'42.78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xtapa, Guerrero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°40'55.14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°38'45.60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ihuatanejo, Guerrero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°37'29.22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°32'44.40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laya Carrizalillito, Michoacán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° 3'29.94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°42'14.40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laya audiencia, Manzanillo, Colim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° 6'19.68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°21'6.24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oquita, Manzanillo, Colim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° 6'10.74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°23'48.06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nta Mita, Nayarit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°46'16.62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°31'4.50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la Coral, Nayarit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° 2'51.66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°16'16.08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n Blas, Nayarit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°32'25.74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°17'29.52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latanitos, Nayarit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°21'11.40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°14'22.20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icama, Nayarit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°29'8.40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°11'55.62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AM, Mazatlán, Sinalo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°11'1.98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°25'34.68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laya Brujas, Mazatlán, Sinalo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°18'26.40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°29'21.66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polobampo, Sinalo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°36'9.91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° 2'19.09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bo Pulmo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°25'47.46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°25'42.48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n Nicolas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°32'37.02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°32'24.08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n Bruno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° 9'46.26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° 9'34.14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uth of San Bruno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° 9'28.32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° 7'56.58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nta Rosalía, Baja California Sur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°21'40.62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°16'47.82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la San Pedro Martir, Sonor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°22'47.16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°19'7.74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n Francisquito, Baja Californi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°25'17.58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°50'55.98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hía de los Angeles, Baja Californi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°54'19.62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°32'2.40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s Gringas, Bahía de los Angeles, Baja Californi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° 1'20.82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°33'38.94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la Angel de la Guarda, Baja Californi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°59'48.72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° 6'59.76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iborita, Isla Angel de la Guarda, Baja Californi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° 3'44.58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° 5'39.36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la Tiburón, Sonor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°52'15.60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°33'51.96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la Tiburón, Sonor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°52'57.42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°34'3.90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la Tiburón, Sonor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° 0'22.73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°30'5.90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la Cholludo, Sonor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°44'18.36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°18'18.06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la Datil, Sonor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°43'50.12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°17'39.05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la San Esteban, Sonor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°41'11.76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°32'45.24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n Rafael, Baja Californi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°34'18.78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° 7'12.66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n Luis Gonzaga, Baja Californi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°48'36.00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°23'34.86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n Luis Gonzaga, Baja Californi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°47'43.32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°23'47.16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ertecitos, Baja Californi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°22'10.41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°38'29.76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n Felipe, Baja Californi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° 1'31.97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°49'52.01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n Felipe, Baja Californi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° 2'13.92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°49'31.44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 Cholla, Sonor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°20'45.78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°38'12.42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erto Peñasco, Sonor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°17'46.72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°32'34.02"W</w:t>
            </w:r>
          </w:p>
        </w:tc>
      </w:tr>
      <w:tr>
        <w:trPr/>
        <w:tc>
          <w:tcPr>
            <w:tcW w:w="4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erto Lobos, Sonora, Mexico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°15'52.44"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°51'25.14"W</w:t>
            </w:r>
          </w:p>
        </w:tc>
      </w:tr>
      <w:tr>
        <w:trPr/>
        <w:tc>
          <w:tcPr>
            <w:tcW w:w="4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erto Libertad, Sonora, Mexico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1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°54'9.61"N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°43'36.31"W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5:05:00Z</dcterms:created>
  <dc:creator>Mariana Mateos</dc:creator>
  <dc:description/>
  <cp:keywords/>
  <dc:language>en-US</dc:language>
  <cp:lastModifiedBy>Mariana Mateos</cp:lastModifiedBy>
  <dcterms:modified xsi:type="dcterms:W3CDTF">2010-06-24T15:05:00Z</dcterms:modified>
  <cp:revision>2</cp:revision>
  <dc:subject/>
  <dc:title/>
</cp:coreProperties>
</file>